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B6C0A" w:rsidR="005B6C0A" w:rsidP="11ED1ACA" w:rsidRDefault="005B6C0A" w14:paraId="6C3D326E" w14:noSpellErr="1" w14:textId="4B1FC1FA">
      <w:pPr>
        <w:pStyle w:val="Normal"/>
        <w:rPr>
          <w:rFonts w:ascii="Arial" w:hAnsi="Arial" w:cs="Arial"/>
          <w:lang w:val="en-US"/>
        </w:rPr>
      </w:pPr>
      <w:r w:rsidRPr="11ED1ACA" w:rsidR="72AA5CC1">
        <w:rPr>
          <w:rFonts w:ascii="Arial" w:hAnsi="Arial" w:cs="Arial"/>
          <w:b w:val="1"/>
          <w:bCs w:val="1"/>
          <w:lang w:val="en-US"/>
        </w:rPr>
        <w:t xml:space="preserve">Supplementary </w:t>
      </w:r>
      <w:r w:rsidRPr="11ED1ACA" w:rsidR="72AA5CC1">
        <w:rPr>
          <w:rFonts w:ascii="Arial" w:hAnsi="Arial" w:cs="Arial"/>
          <w:b w:val="1"/>
          <w:bCs w:val="1"/>
          <w:lang w:val="en-US"/>
        </w:rPr>
        <w:t>Table </w:t>
      </w:r>
      <w:r w:rsidRPr="11ED1ACA" w:rsidR="72AA5CC1">
        <w:rPr>
          <w:rFonts w:ascii="Arial" w:hAnsi="Arial" w:cs="Arial"/>
          <w:b w:val="1"/>
          <w:bCs w:val="1"/>
          <w:lang w:val="en-US"/>
        </w:rPr>
        <w:t>S</w:t>
      </w:r>
      <w:r w:rsidRPr="11ED1ACA" w:rsidR="72AA5CC1">
        <w:rPr>
          <w:rFonts w:ascii="Arial" w:hAnsi="Arial" w:cs="Arial"/>
          <w:b w:val="1"/>
          <w:bCs w:val="1"/>
          <w:lang w:val="en-US"/>
        </w:rPr>
        <w:t>1</w:t>
      </w:r>
      <w:r w:rsidRPr="11ED1ACA" w:rsidR="755A79A2">
        <w:rPr>
          <w:rFonts w:ascii="Arial" w:hAnsi="Arial" w:cs="Arial"/>
          <w:b w:val="1"/>
          <w:bCs w:val="1"/>
          <w:lang w:val="en-US"/>
        </w:rPr>
        <w:t>a</w:t>
      </w:r>
      <w:r w:rsidRPr="11ED1ACA" w:rsidR="72AA5CC1">
        <w:rPr>
          <w:rFonts w:ascii="Arial" w:hAnsi="Arial" w:cs="Arial"/>
          <w:b w:val="1"/>
          <w:bCs w:val="1"/>
          <w:lang w:val="en-US"/>
        </w:rPr>
        <w:t>:</w:t>
      </w:r>
      <w:r w:rsidRPr="11ED1ACA" w:rsidR="0BDC72DD">
        <w:rPr>
          <w:rFonts w:ascii="Arial" w:hAnsi="Arial" w:eastAsia="Arial" w:cs="Arial"/>
          <w:noProof w:val="0"/>
          <w:sz w:val="22"/>
          <w:szCs w:val="22"/>
          <w:lang w:val="en-US"/>
        </w:rPr>
        <w:t xml:space="preserve"> Overview and definitions of DCE attributes included in the design of hypothetical PrEP service delivery options.</w:t>
      </w:r>
    </w:p>
    <w:tbl>
      <w:tblPr>
        <w:tblW w:w="14734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10914"/>
      </w:tblGrid>
      <w:tr w:rsidRPr="005B6C0A" w:rsidR="005B6C0A" w:rsidTr="11ED1ACA" w14:paraId="13CE4522" w14:textId="77777777">
        <w:trPr>
          <w:trHeight w:val="300"/>
        </w:trPr>
        <w:tc>
          <w:tcPr>
            <w:tcW w:w="38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02C4A950" w14:textId="77777777">
            <w:pPr>
              <w:rPr>
                <w:rFonts w:ascii="Arial" w:hAnsi="Arial" w:cs="Arial"/>
              </w:rPr>
            </w:pPr>
            <w:r w:rsidRPr="005B6C0A">
              <w:rPr>
                <w:rFonts w:ascii="Arial" w:hAnsi="Arial" w:cs="Arial"/>
                <w:b/>
                <w:bCs/>
                <w:lang w:val="de-DE"/>
              </w:rPr>
              <w:t>Service Location</w:t>
            </w:r>
            <w:r w:rsidRPr="005B6C0A">
              <w:rPr>
                <w:rFonts w:ascii="Arial" w:hAnsi="Arial" w:cs="Arial"/>
                <w:lang w:val="de-DE"/>
              </w:rPr>
              <w:t> </w:t>
            </w:r>
            <w:r w:rsidRPr="005B6C0A">
              <w:rPr>
                <w:rFonts w:ascii="Arial" w:hAnsi="Arial" w:cs="Arial"/>
              </w:rPr>
              <w:t> </w:t>
            </w:r>
          </w:p>
        </w:tc>
        <w:tc>
          <w:tcPr>
            <w:tcW w:w="10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4DA02593" w14:textId="77777777">
            <w:pPr>
              <w:rPr>
                <w:rFonts w:ascii="Arial" w:hAnsi="Arial" w:cs="Arial"/>
                <w:lang w:val="en-US"/>
              </w:rPr>
            </w:pPr>
            <w:r w:rsidRPr="005B6C0A">
              <w:rPr>
                <w:rFonts w:ascii="Arial" w:hAnsi="Arial" w:cs="Arial"/>
                <w:lang w:val="en-US"/>
              </w:rPr>
              <w:t>A location/place where you can receive healthcare services or collect medication  </w:t>
            </w:r>
          </w:p>
        </w:tc>
      </w:tr>
      <w:tr w:rsidRPr="005B6C0A" w:rsidR="005B6C0A" w:rsidTr="11ED1ACA" w14:paraId="17D56FD7" w14:textId="77777777">
        <w:trPr>
          <w:trHeight w:val="300"/>
        </w:trPr>
        <w:tc>
          <w:tcPr>
            <w:tcW w:w="38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6B3EF3D4" w14:textId="77777777">
            <w:pPr>
              <w:rPr>
                <w:rFonts w:ascii="Arial" w:hAnsi="Arial" w:cs="Arial"/>
              </w:rPr>
            </w:pPr>
            <w:r w:rsidRPr="005B6C0A">
              <w:rPr>
                <w:rFonts w:ascii="Arial" w:hAnsi="Arial" w:cs="Arial"/>
                <w:b/>
                <w:bCs/>
                <w:lang w:val="de-DE"/>
              </w:rPr>
              <w:t>Provider Type</w:t>
            </w:r>
            <w:r w:rsidRPr="005B6C0A">
              <w:rPr>
                <w:rFonts w:ascii="Arial" w:hAnsi="Arial" w:cs="Arial"/>
              </w:rPr>
              <w:t> </w:t>
            </w:r>
          </w:p>
        </w:tc>
        <w:tc>
          <w:tcPr>
            <w:tcW w:w="10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691CFAFB" w14:textId="77777777">
            <w:pPr>
              <w:rPr>
                <w:rFonts w:ascii="Arial" w:hAnsi="Arial" w:cs="Arial"/>
                <w:lang w:val="en-US"/>
              </w:rPr>
            </w:pPr>
            <w:r w:rsidRPr="005B6C0A">
              <w:rPr>
                <w:rFonts w:ascii="Arial" w:hAnsi="Arial" w:cs="Arial"/>
                <w:lang w:val="en-US"/>
              </w:rPr>
              <w:t>A person who is educated or trained to provide healthcare services   </w:t>
            </w:r>
          </w:p>
        </w:tc>
      </w:tr>
      <w:tr w:rsidRPr="005B6C0A" w:rsidR="005B6C0A" w:rsidTr="11ED1ACA" w14:paraId="12C0A1D4" w14:textId="77777777">
        <w:trPr>
          <w:trHeight w:val="300"/>
        </w:trPr>
        <w:tc>
          <w:tcPr>
            <w:tcW w:w="38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723039DC" w14:textId="77777777">
            <w:pPr>
              <w:rPr>
                <w:rFonts w:ascii="Arial" w:hAnsi="Arial" w:cs="Arial"/>
              </w:rPr>
            </w:pPr>
            <w:r w:rsidRPr="005B6C0A">
              <w:rPr>
                <w:rFonts w:ascii="Arial" w:hAnsi="Arial" w:cs="Arial"/>
                <w:b/>
                <w:bCs/>
                <w:lang w:val="de-DE"/>
              </w:rPr>
              <w:t>Provider Characteristics</w:t>
            </w:r>
            <w:r w:rsidRPr="005B6C0A">
              <w:rPr>
                <w:rFonts w:ascii="Arial" w:hAnsi="Arial" w:cs="Arial"/>
                <w:lang w:val="de-DE"/>
              </w:rPr>
              <w:t> </w:t>
            </w:r>
            <w:r w:rsidRPr="005B6C0A">
              <w:rPr>
                <w:rFonts w:ascii="Arial" w:hAnsi="Arial" w:cs="Arial"/>
              </w:rPr>
              <w:t> </w:t>
            </w:r>
          </w:p>
        </w:tc>
        <w:tc>
          <w:tcPr>
            <w:tcW w:w="10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3F2893F3" w14:textId="77777777">
            <w:pPr>
              <w:rPr>
                <w:rFonts w:ascii="Arial" w:hAnsi="Arial" w:cs="Arial"/>
                <w:lang w:val="en-US"/>
              </w:rPr>
            </w:pPr>
            <w:r w:rsidRPr="005B6C0A">
              <w:rPr>
                <w:rFonts w:ascii="Arial" w:hAnsi="Arial" w:cs="Arial"/>
                <w:lang w:val="en-US"/>
              </w:rPr>
              <w:t>Age in years and sex (male or female) of a healthcare provider  </w:t>
            </w:r>
          </w:p>
        </w:tc>
      </w:tr>
      <w:tr w:rsidRPr="005B6C0A" w:rsidR="005B6C0A" w:rsidTr="11ED1ACA" w14:paraId="12632A0C" w14:textId="77777777">
        <w:trPr>
          <w:trHeight w:val="300"/>
        </w:trPr>
        <w:tc>
          <w:tcPr>
            <w:tcW w:w="38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030CFF9C" w14:textId="77777777">
            <w:pPr>
              <w:rPr>
                <w:rFonts w:ascii="Arial" w:hAnsi="Arial" w:cs="Arial"/>
              </w:rPr>
            </w:pPr>
            <w:r w:rsidRPr="005B6C0A">
              <w:rPr>
                <w:rFonts w:ascii="Arial" w:hAnsi="Arial" w:cs="Arial"/>
                <w:b/>
                <w:bCs/>
                <w:lang w:val="de-DE"/>
              </w:rPr>
              <w:t>Provider </w:t>
            </w:r>
            <w:proofErr w:type="spellStart"/>
            <w:r w:rsidRPr="005B6C0A">
              <w:rPr>
                <w:rFonts w:ascii="Arial" w:hAnsi="Arial" w:cs="Arial"/>
                <w:b/>
                <w:bCs/>
                <w:lang w:val="de-DE"/>
              </w:rPr>
              <w:t>Confidentiality</w:t>
            </w:r>
            <w:proofErr w:type="spellEnd"/>
            <w:r w:rsidRPr="005B6C0A">
              <w:rPr>
                <w:rFonts w:ascii="Arial" w:hAnsi="Arial" w:cs="Arial"/>
                <w:lang w:val="de-DE"/>
              </w:rPr>
              <w:t> </w:t>
            </w:r>
            <w:r w:rsidRPr="005B6C0A">
              <w:rPr>
                <w:rFonts w:ascii="Arial" w:hAnsi="Arial" w:cs="Arial"/>
              </w:rPr>
              <w:t> </w:t>
            </w:r>
          </w:p>
        </w:tc>
        <w:tc>
          <w:tcPr>
            <w:tcW w:w="10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24B6C2FD" w14:textId="77777777">
            <w:pPr>
              <w:rPr>
                <w:rFonts w:ascii="Arial" w:hAnsi="Arial" w:cs="Arial"/>
                <w:lang w:val="en-US"/>
              </w:rPr>
            </w:pPr>
            <w:r w:rsidRPr="005B6C0A">
              <w:rPr>
                <w:rFonts w:ascii="Arial" w:hAnsi="Arial" w:cs="Arial"/>
                <w:lang w:val="en-US"/>
              </w:rPr>
              <w:t>A person’s way of thinking, feeling, or behaving and whether they can be trusted with personal information  </w:t>
            </w:r>
          </w:p>
        </w:tc>
      </w:tr>
      <w:tr w:rsidRPr="005B6C0A" w:rsidR="005B6C0A" w:rsidTr="11ED1ACA" w14:paraId="7AA60774" w14:textId="77777777">
        <w:trPr>
          <w:trHeight w:val="300"/>
        </w:trPr>
        <w:tc>
          <w:tcPr>
            <w:tcW w:w="38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0150D971" w14:textId="77777777">
            <w:pPr>
              <w:rPr>
                <w:rFonts w:ascii="Arial" w:hAnsi="Arial" w:cs="Arial"/>
              </w:rPr>
            </w:pPr>
            <w:proofErr w:type="spellStart"/>
            <w:r w:rsidRPr="005B6C0A">
              <w:rPr>
                <w:rFonts w:ascii="Arial" w:hAnsi="Arial" w:cs="Arial"/>
                <w:b/>
                <w:bCs/>
                <w:lang w:val="en-US"/>
              </w:rPr>
              <w:t>PrEP</w:t>
            </w:r>
            <w:proofErr w:type="spellEnd"/>
            <w:r w:rsidRPr="005B6C0A">
              <w:rPr>
                <w:rFonts w:ascii="Arial" w:hAnsi="Arial" w:cs="Arial"/>
                <w:b/>
                <w:bCs/>
                <w:lang w:val="en-US"/>
              </w:rPr>
              <w:t> product </w:t>
            </w:r>
            <w:r w:rsidRPr="005B6C0A">
              <w:rPr>
                <w:rFonts w:ascii="Arial" w:hAnsi="Arial" w:cs="Arial"/>
                <w:lang w:val="de-DE"/>
              </w:rPr>
              <w:t> </w:t>
            </w:r>
            <w:r w:rsidRPr="005B6C0A">
              <w:rPr>
                <w:rFonts w:ascii="Arial" w:hAnsi="Arial" w:cs="Arial"/>
              </w:rPr>
              <w:t> </w:t>
            </w:r>
          </w:p>
        </w:tc>
        <w:tc>
          <w:tcPr>
            <w:tcW w:w="10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15B277AE" w14:textId="77777777">
            <w:pPr>
              <w:rPr>
                <w:rFonts w:ascii="Arial" w:hAnsi="Arial" w:cs="Arial"/>
                <w:lang w:val="en-US"/>
              </w:rPr>
            </w:pPr>
            <w:r w:rsidRPr="005B6C0A">
              <w:rPr>
                <w:rFonts w:ascii="Arial" w:hAnsi="Arial" w:cs="Arial"/>
                <w:lang w:val="en-US"/>
              </w:rPr>
              <w:t>A type of product with a particular shape, size and mode of administration   </w:t>
            </w:r>
          </w:p>
        </w:tc>
      </w:tr>
      <w:tr w:rsidRPr="005B6C0A" w:rsidR="005B6C0A" w:rsidTr="11ED1ACA" w14:paraId="7895FCC1" w14:textId="77777777">
        <w:trPr>
          <w:trHeight w:val="300"/>
        </w:trPr>
        <w:tc>
          <w:tcPr>
            <w:tcW w:w="382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4E78F027" w14:textId="77777777">
            <w:pPr>
              <w:rPr>
                <w:rFonts w:ascii="Arial" w:hAnsi="Arial" w:cs="Arial"/>
              </w:rPr>
            </w:pPr>
            <w:proofErr w:type="spellStart"/>
            <w:r w:rsidRPr="005B6C0A">
              <w:rPr>
                <w:rFonts w:ascii="Arial" w:hAnsi="Arial" w:cs="Arial"/>
                <w:b/>
                <w:bCs/>
                <w:lang w:val="de-DE"/>
              </w:rPr>
              <w:t>Combiation</w:t>
            </w:r>
            <w:proofErr w:type="spellEnd"/>
            <w:r w:rsidRPr="005B6C0A">
              <w:rPr>
                <w:rFonts w:ascii="Arial" w:hAnsi="Arial" w:cs="Arial"/>
                <w:b/>
                <w:bCs/>
                <w:lang w:val="de-DE"/>
              </w:rPr>
              <w:t> of additional </w:t>
            </w:r>
            <w:proofErr w:type="spellStart"/>
            <w:r w:rsidRPr="005B6C0A">
              <w:rPr>
                <w:rFonts w:ascii="Arial" w:hAnsi="Arial" w:cs="Arial"/>
                <w:b/>
                <w:bCs/>
                <w:lang w:val="de-DE"/>
              </w:rPr>
              <w:t>prevention</w:t>
            </w:r>
            <w:proofErr w:type="spellEnd"/>
            <w:r w:rsidRPr="005B6C0A">
              <w:rPr>
                <w:rFonts w:ascii="Arial" w:hAnsi="Arial" w:cs="Arial"/>
                <w:b/>
                <w:bCs/>
                <w:lang w:val="de-DE"/>
              </w:rPr>
              <w:t> Services</w:t>
            </w:r>
            <w:r w:rsidRPr="005B6C0A">
              <w:rPr>
                <w:rFonts w:ascii="Arial" w:hAnsi="Arial" w:cs="Arial"/>
                <w:lang w:val="de-DE"/>
              </w:rPr>
              <w:t> </w:t>
            </w:r>
            <w:r w:rsidRPr="005B6C0A">
              <w:rPr>
                <w:rFonts w:ascii="Arial" w:hAnsi="Arial" w:cs="Arial"/>
              </w:rPr>
              <w:t> </w:t>
            </w:r>
          </w:p>
          <w:p w:rsidRPr="005B6C0A" w:rsidR="005B6C0A" w:rsidP="005B6C0A" w:rsidRDefault="005B6C0A" w14:paraId="10A1E5E8" w14:textId="77777777">
            <w:pPr>
              <w:rPr>
                <w:rFonts w:ascii="Arial" w:hAnsi="Arial" w:cs="Arial"/>
              </w:rPr>
            </w:pPr>
            <w:r w:rsidRPr="005B6C0A">
              <w:rPr>
                <w:rFonts w:ascii="Arial" w:hAnsi="Arial" w:cs="Arial"/>
                <w:lang w:val="de-DE"/>
              </w:rPr>
              <w:t> </w:t>
            </w:r>
            <w:r w:rsidRPr="005B6C0A">
              <w:rPr>
                <w:rFonts w:ascii="Arial" w:hAnsi="Arial" w:cs="Arial"/>
              </w:rPr>
              <w:t> </w:t>
            </w:r>
          </w:p>
        </w:tc>
        <w:tc>
          <w:tcPr>
            <w:tcW w:w="1091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tcMar/>
            <w:hideMark/>
          </w:tcPr>
          <w:p w:rsidRPr="005B6C0A" w:rsidR="005B6C0A" w:rsidP="005B6C0A" w:rsidRDefault="005B6C0A" w14:paraId="2DFDB1AD" w14:textId="77777777">
            <w:pPr>
              <w:rPr>
                <w:rFonts w:ascii="Arial" w:hAnsi="Arial" w:cs="Arial"/>
                <w:lang w:val="en-US"/>
              </w:rPr>
            </w:pPr>
            <w:r w:rsidRPr="005B6C0A">
              <w:rPr>
                <w:rFonts w:ascii="Arial" w:hAnsi="Arial" w:cs="Arial"/>
                <w:lang w:val="en-US"/>
              </w:rPr>
              <w:t>Products or services that can be offered alone or together  </w:t>
            </w:r>
          </w:p>
        </w:tc>
      </w:tr>
    </w:tbl>
    <w:p w:rsidRPr="005B6C0A" w:rsidR="005B6C0A" w:rsidP="11ED1ACA" w:rsidRDefault="005B6C0A" w14:paraId="330C2A21" w14:textId="3E839B02">
      <w:pPr>
        <w:pStyle w:val="Normal"/>
        <w:rPr>
          <w:rFonts w:ascii="Arial" w:hAnsi="Arial" w:cs="Arial"/>
        </w:rPr>
      </w:pPr>
    </w:p>
    <w:p w:rsidRPr="005B6C0A" w:rsidR="005B6C0A" w:rsidP="11ED1ACA" w:rsidRDefault="005B6C0A" w14:paraId="2D0E802F" w14:textId="0CD15509">
      <w:pPr>
        <w:pStyle w:val="Normal"/>
        <w:rPr>
          <w:rFonts w:ascii="Arial" w:hAnsi="Arial" w:cs="Arial"/>
        </w:rPr>
      </w:pPr>
      <w:r w:rsidRPr="0D265AF9" w:rsidR="7D715F11">
        <w:rPr>
          <w:rFonts w:ascii="Arial" w:hAnsi="Arial" w:eastAsia="Arial" w:cs="Arial"/>
          <w:b w:val="1"/>
          <w:bCs w:val="1"/>
          <w:noProof w:val="0"/>
          <w:sz w:val="22"/>
          <w:szCs w:val="22"/>
          <w:lang w:val="de-CH"/>
        </w:rPr>
        <w:t>Supplementary Table S1b.</w:t>
      </w:r>
      <w:r w:rsidRPr="0D265AF9" w:rsidR="7D715F11">
        <w:rPr>
          <w:rFonts w:ascii="Arial" w:hAnsi="Arial" w:eastAsia="Arial" w:cs="Arial"/>
          <w:noProof w:val="0"/>
          <w:sz w:val="22"/>
          <w:szCs w:val="22"/>
          <w:lang w:val="de-CH"/>
        </w:rPr>
        <w:t xml:space="preserve"> List of levels and corresponding descriptions for each DCE attribute used in the final experimental design. </w:t>
      </w:r>
      <w:r w:rsidRPr="0D265AF9" w:rsidR="72AA5CC1">
        <w:rPr>
          <w:rFonts w:ascii="Arial" w:hAnsi="Arial" w:cs="Arial"/>
        </w:rPr>
        <w:t> 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960"/>
        <w:gridCol w:w="2190"/>
        <w:gridCol w:w="6570"/>
      </w:tblGrid>
      <w:tr w:rsidR="0D265AF9" w:rsidTr="484D9AAA" w14:paraId="68B069CD">
        <w:trPr>
          <w:trHeight w:val="300"/>
        </w:trPr>
        <w:tc>
          <w:tcPr>
            <w:tcW w:w="4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D25E3B5" w14:textId="74D4C8F2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2209FB8" w14:textId="403CEB6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evel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24B02B81" w14:textId="6602D888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abel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099A048" w14:textId="315926DC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Definition/description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</w:tr>
      <w:tr w:rsidR="0D265AF9" w:rsidTr="484D9AAA" w14:paraId="0E551BA2">
        <w:trPr>
          <w:trHeight w:val="300"/>
        </w:trPr>
        <w:tc>
          <w:tcPr>
            <w:tcW w:w="4680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77746755" w14:textId="7CA658F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Service Location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8A55625" w14:textId="5C385D6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488BBF87" w14:textId="7965199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BE145E9" w:rsidR="7E7977F3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ome</w:t>
            </w: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in the village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1A4F93A" w14:textId="4DFDC1EC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 the home in the village where you live  </w:t>
            </w:r>
          </w:p>
        </w:tc>
      </w:tr>
      <w:tr w:rsidR="0D265AF9" w:rsidTr="484D9AAA" w14:paraId="4AD52F58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20B5597E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F7B5DA1" w14:textId="469D4F5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01BF4561" w14:textId="61036D2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</w:pPr>
            <w:r w:rsidRPr="0BE145E9" w:rsidR="27E673F3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</w:t>
            </w: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ealthcare </w:t>
            </w:r>
            <w:r w:rsidRPr="0BE145E9" w:rsidR="23C6C3BB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f</w:t>
            </w:r>
            <w:r w:rsidRPr="0BE145E9" w:rsidR="5688B57C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cility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8D36AF7" w14:textId="6947D618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 the nearest clinic or hospital to where you live </w:t>
            </w:r>
          </w:p>
        </w:tc>
      </w:tr>
      <w:tr w:rsidR="0D265AF9" w:rsidTr="484D9AAA" w14:paraId="4721C307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432EA6A5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3549D86B" w14:textId="7F81F0BF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1C47F3EA" w14:textId="524D139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 xml:space="preserve">Mobile </w:t>
            </w:r>
            <w:r w:rsidRPr="0BE145E9" w:rsidR="3AE32165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</w:t>
            </w: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inic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4DD260B7" w14:textId="7B60C9C6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 the trailer/van that provides healthcare services near the village where you live </w:t>
            </w:r>
          </w:p>
        </w:tc>
      </w:tr>
      <w:tr w:rsidR="0D265AF9" w:rsidTr="484D9AAA" w14:paraId="00ED441B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770AEA7A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C7E640F" w14:textId="18126A0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66673622" w14:textId="71C7A06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n the village (but not</w:t>
            </w:r>
            <w:r w:rsidRPr="0BE145E9" w:rsidR="291C75F8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at</w:t>
            </w: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home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32CF995E" w14:textId="3F54B49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 a location near to your village (e.g., near the well/tap, by a soccer field), but not at your home   </w:t>
            </w:r>
          </w:p>
        </w:tc>
      </w:tr>
      <w:tr w:rsidR="0D265AF9" w:rsidTr="484D9AAA" w14:paraId="19AE69BD">
        <w:trPr>
          <w:trHeight w:val="300"/>
        </w:trPr>
        <w:tc>
          <w:tcPr>
            <w:tcW w:w="4680" w:type="dxa"/>
            <w:vMerge w:val="restart"/>
            <w:tcBorders>
              <w:top w:val="nil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59C66BA" w14:textId="32D5D2A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ovider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Type</w:t>
            </w:r>
          </w:p>
          <w:p w:rsidR="0D265AF9" w:rsidP="0D265AF9" w:rsidRDefault="0D265AF9" w14:paraId="34B4572D" w14:textId="1B36188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49B2EAFA" w14:textId="38D8F3D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814C5C5" w14:textId="52CE679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Doctor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22283769" w14:textId="6A63D74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erson with a medical degree qualified by graduation from an accredited medical school with a national license to practice as a doctor </w:t>
            </w:r>
          </w:p>
        </w:tc>
      </w:tr>
      <w:tr w:rsidR="0D265AF9" w:rsidTr="484D9AAA" w14:paraId="570A8F9C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7431C594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2E83AB3B" w14:textId="7FC9DD7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08CC4A39" w14:textId="525C416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Nurse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70C84B6" w14:textId="5532D286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nursing professional qualified by graduation from an accredited school of nursing with a national license to practice as a nurse </w:t>
            </w:r>
          </w:p>
        </w:tc>
      </w:tr>
      <w:tr w:rsidR="0D265AF9" w:rsidTr="484D9AAA" w14:paraId="172C0AB3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550E3EB8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AA6AF68" w14:textId="49A21B1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484D9AAA" w:rsidRDefault="0D265AF9" w14:paraId="04A6A068" w14:textId="24C7AD6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4D9AAA" w:rsidR="695234A7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</w:t>
            </w:r>
            <w:r w:rsidRPr="484D9AAA" w:rsidR="2838B3E1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HW (</w:t>
            </w:r>
            <w:r w:rsidRPr="484D9AAA" w:rsidR="143B221E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omBaCaL</w:t>
            </w:r>
            <w:r w:rsidRPr="484D9AAA" w:rsidR="2838B3E1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08C1405A" w14:textId="222827BD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community-elected lay health-worker assisted by an eHealth application to provide healthcare in villages, trained and supervised by an NGO </w:t>
            </w:r>
          </w:p>
        </w:tc>
      </w:tr>
      <w:tr w:rsidR="0D265AF9" w:rsidTr="484D9AAA" w14:paraId="704D6F60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16A1BF79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A87E506" w14:textId="39F1D3BC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484D9AAA" w:rsidRDefault="0D265AF9" w14:paraId="38392655" w14:textId="06C4D47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4D9AAA" w:rsidR="239DCC44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</w:t>
            </w:r>
            <w:r w:rsidRPr="484D9AAA" w:rsidR="2838B3E1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HW (</w:t>
            </w:r>
            <w:r w:rsidRPr="484D9AAA" w:rsidR="0152B9F3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Routine</w:t>
            </w:r>
            <w:r w:rsidRPr="484D9AAA" w:rsidR="2838B3E1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3C9B89D" w14:textId="0987A87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community-elected lay health-worker employed by the Ministry of Health who provide healthcare services in villages, trained and supervised by the Ministry of Health </w:t>
            </w:r>
          </w:p>
        </w:tc>
      </w:tr>
      <w:tr w:rsidR="0D265AF9" w:rsidTr="484D9AAA" w14:paraId="078B25C2">
        <w:trPr>
          <w:trHeight w:val="300"/>
        </w:trPr>
        <w:tc>
          <w:tcPr>
            <w:tcW w:w="4680" w:type="dxa"/>
            <w:vMerge w:val="restart"/>
            <w:tcBorders>
              <w:top w:val="nil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E3D6A5B" w14:textId="4B1F28DD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ovider Characteristics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919813B" w14:textId="4FB4309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730013B7" w14:textId="076F814F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Younger ma</w:t>
            </w:r>
            <w:r w:rsidRPr="0BE145E9" w:rsidR="21F1AA3B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e</w:t>
            </w: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  <w:p w:rsidR="0D265AF9" w:rsidP="0D265AF9" w:rsidRDefault="0D265AF9" w14:paraId="11AD2BC9" w14:textId="1F646787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(&lt;30 year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38CD0FF6" w14:textId="00F20D9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male younger than 30 years </w:t>
            </w:r>
          </w:p>
        </w:tc>
      </w:tr>
      <w:tr w:rsidR="0D265AF9" w:rsidTr="484D9AAA" w14:paraId="02A7FCEB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68A62CDC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4BC63DEF" w14:textId="5E800BCF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2673B655" w14:textId="512016F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Younger </w:t>
            </w:r>
            <w:r w:rsidRPr="0BE145E9" w:rsidR="01C9A4DE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female</w:t>
            </w:r>
          </w:p>
          <w:p w:rsidR="0D265AF9" w:rsidP="0D265AF9" w:rsidRDefault="0D265AF9" w14:paraId="032C6A26" w14:textId="58FD3D62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(&lt;30 year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78AB931" w14:textId="77256EF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female younger than 30 years </w:t>
            </w:r>
          </w:p>
        </w:tc>
      </w:tr>
      <w:tr w:rsidR="0D265AF9" w:rsidTr="484D9AAA" w14:paraId="24CAF544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59D9A9C6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320AEC5B" w14:textId="21E88832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7525C191" w14:textId="59FD0EB1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lder ma</w:t>
            </w:r>
            <w:r w:rsidRPr="0BE145E9" w:rsidR="1CCEEFF3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e</w:t>
            </w:r>
          </w:p>
          <w:p w:rsidR="0D265AF9" w:rsidP="0D265AF9" w:rsidRDefault="0D265AF9" w14:paraId="326EDE7B" w14:textId="560CC9D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(&gt;30 year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E11C94D" w14:textId="3FCAE3B7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male 30 years or older </w:t>
            </w:r>
          </w:p>
        </w:tc>
      </w:tr>
      <w:tr w:rsidR="0D265AF9" w:rsidTr="484D9AAA" w14:paraId="449D42C6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33E99687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83C9DA2" w14:textId="15BD842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4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63F7B400" w14:textId="3F9AB16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lder </w:t>
            </w:r>
            <w:r w:rsidRPr="0BE145E9" w:rsidR="7EFA9404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female</w:t>
            </w:r>
          </w:p>
          <w:p w:rsidR="0D265AF9" w:rsidP="0D265AF9" w:rsidRDefault="0D265AF9" w14:paraId="3DA40167" w14:textId="53F091F6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(&gt;30 year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D18C7C3" w14:textId="6A5D364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female 30 years or older  </w:t>
            </w:r>
          </w:p>
        </w:tc>
      </w:tr>
      <w:tr w:rsidR="0D265AF9" w:rsidTr="484D9AAA" w14:paraId="5DC6167B">
        <w:trPr>
          <w:trHeight w:val="300"/>
        </w:trPr>
        <w:tc>
          <w:tcPr>
            <w:tcW w:w="4680" w:type="dxa"/>
            <w:vMerge w:val="restart"/>
            <w:tcBorders>
              <w:top w:val="nil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77EB8CC6" w14:textId="781E562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ovider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  <w:p w:rsidR="0D265AF9" w:rsidP="0D265AF9" w:rsidRDefault="0D265AF9" w14:paraId="19705629" w14:textId="5693B47D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onfidentiality 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60995D4" w14:textId="597326B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08CDD7B7" w14:textId="639084C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0BE145E9" w:rsidR="3ABA9D9C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Non-c</w:t>
            </w:r>
            <w:r w:rsidRPr="0BE145E9" w:rsidR="5639C4EE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nfidential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702A1BD7" w14:textId="57C98FE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s known to have conversations or report about other people that involves information that may or may not be true </w:t>
            </w:r>
          </w:p>
        </w:tc>
      </w:tr>
      <w:tr w:rsidR="0D265AF9" w:rsidTr="484D9AAA" w14:paraId="35795258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3B844D03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438B411" w14:textId="3484F5F1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385A4676" w14:textId="0797FBF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0BE145E9" w:rsidR="30C3DCF6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</w:t>
            </w:r>
            <w:r w:rsidRPr="0BE145E9" w:rsidR="6370A4C0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nfidential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074FE12" w14:textId="698B3CA7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oes not have conversations or reports about other people that involves information that may or may not be true </w:t>
            </w:r>
          </w:p>
        </w:tc>
      </w:tr>
      <w:tr w:rsidR="0D265AF9" w:rsidTr="484D9AAA" w14:paraId="08085DC2">
        <w:trPr>
          <w:trHeight w:val="300"/>
        </w:trPr>
        <w:tc>
          <w:tcPr>
            <w:tcW w:w="4680" w:type="dxa"/>
            <w:vMerge w:val="restart"/>
            <w:tcBorders>
              <w:top w:val="nil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D04E656" w14:textId="77E3433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 Product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7E02DE29" w14:textId="07D75891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3DEFA93F" w14:textId="717AEDA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ral pill (taken daily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78B6F1EA" w14:textId="4ACB9227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blue, oval-shaped pill containing anti-retroviral medication that is taken every day, by mouth, to prevent HIV infection </w:t>
            </w:r>
          </w:p>
        </w:tc>
      </w:tr>
      <w:tr w:rsidR="0D265AF9" w:rsidTr="484D9AAA" w14:paraId="72F4359F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7B592F06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A5BD8F2" w14:textId="6184C42C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246D6C05" w14:textId="12217E91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njection in buttocks (taken every 2 month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29C98F5" w14:textId="3FC2A68D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syringe and needle containing a clear liquid with antiretroviral medication that is injected into the buttocks every 28 days to prevent HIV infection </w:t>
            </w:r>
          </w:p>
        </w:tc>
      </w:tr>
      <w:tr w:rsidR="0D265AF9" w:rsidTr="484D9AAA" w14:paraId="2527D5C0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7F8C6AC5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4DF75548" w14:textId="5972480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3AF0DD90" w14:textId="278E301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njection in abdomen/stomach (</w:t>
            </w:r>
            <w:r w:rsidRPr="0BE145E9" w:rsidR="0B90452B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every </w:t>
            </w: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 month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DB62C74" w14:textId="5F234BA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syringe and needle containing a clear liquid with antiretroviral medication that is injected into the abdomen every 6 months to prevent HIV infection </w:t>
            </w:r>
          </w:p>
        </w:tc>
      </w:tr>
      <w:tr w:rsidR="0D265AF9" w:rsidTr="484D9AAA" w14:paraId="71FCA54C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5816A0E9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4F95792A" w14:textId="3F45DEC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01EFB7AF" w14:textId="34ED31B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Vaginal ring (vaginal insertion, replaced every month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2C036695" w14:textId="0648EED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silicone ring containing anti-retroviral medication that is inserted into the vagina for 28 days to prevent HIV infection </w:t>
            </w:r>
          </w:p>
        </w:tc>
      </w:tr>
      <w:tr w:rsidR="0D265AF9" w:rsidTr="484D9AAA" w14:paraId="01F060AB">
        <w:trPr>
          <w:trHeight w:val="300"/>
        </w:trPr>
        <w:tc>
          <w:tcPr>
            <w:tcW w:w="4680" w:type="dxa"/>
            <w:vMerge w:val="restart"/>
            <w:tcBorders>
              <w:top w:val="nil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BE145E9" w:rsidRDefault="0D265AF9" w14:paraId="21B358A8" w14:textId="1164ACA7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BE145E9" w:rsidR="17225ABC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mbination</w:t>
            </w:r>
            <w:r w:rsidRPr="0BE145E9" w:rsidR="267D6962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of </w:t>
            </w:r>
            <w:r w:rsidRPr="0BE145E9" w:rsidR="267D6962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dditional</w:t>
            </w:r>
            <w:r w:rsidRPr="0BE145E9" w:rsidR="267D6962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prevention services </w:t>
            </w:r>
            <w:r w:rsidRPr="0BE145E9" w:rsidR="267D696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BFBB10E" w14:textId="0D15281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2331E05D" w14:textId="43B49A2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 only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77F7DD17" w14:textId="7A192D4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roduct that contains anti-retroviral medication only </w:t>
            </w:r>
          </w:p>
        </w:tc>
      </w:tr>
      <w:tr w:rsidR="0D265AF9" w:rsidTr="484D9AAA" w14:paraId="59F5BD54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42CC084B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4840561A" w14:textId="7F7780C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E5BDBCF" w14:textId="14759CF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 &amp; Contraception 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7F5926BB" w14:textId="7B56B28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roduct/s that contain anti-retroviral medication and contraception only </w:t>
            </w:r>
          </w:p>
        </w:tc>
      </w:tr>
      <w:tr w:rsidR="0D265AF9" w:rsidTr="484D9AAA" w14:paraId="124D6795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596C22ED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747930BD" w14:textId="576F2D56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513FF888" w14:textId="3CBF043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 &amp; STI screening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6844AA3D" w14:textId="75D5051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roduct/s that has anti-retroviral medication and includes STI screening only </w:t>
            </w:r>
          </w:p>
        </w:tc>
      </w:tr>
      <w:tr w:rsidR="0D265AF9" w:rsidTr="484D9AAA" w14:paraId="29FD62C5">
        <w:trPr>
          <w:trHeight w:val="300"/>
        </w:trPr>
        <w:tc>
          <w:tcPr>
            <w:tcW w:w="4680" w:type="dxa"/>
            <w:vMerge/>
            <w:tcBorders/>
            <w:tcMar/>
            <w:vAlign w:val="center"/>
          </w:tcPr>
          <w:p w14:paraId="4CB03665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432FEED9" w14:textId="16F851A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4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4D69E476" w14:textId="4A84ED98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, Contraception &amp; STI screening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0D265AF9" w:rsidP="0D265AF9" w:rsidRDefault="0D265AF9" w14:paraId="1FB221A1" w14:textId="3C22AE92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D265AF9" w:rsidR="0D265AF9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roduct/s that contains anti-retroviral medication, contraception and includes STI screening  </w:t>
            </w:r>
          </w:p>
        </w:tc>
      </w:tr>
    </w:tbl>
    <w:p w:rsidRPr="00A9349B" w:rsidR="00110B63" w:rsidRDefault="00110B63" w14:paraId="708CCD66" w14:textId="7AB98E8E">
      <w:pPr>
        <w:rPr>
          <w:rFonts w:ascii="Arial" w:hAnsi="Arial" w:cs="Arial"/>
        </w:rPr>
      </w:pPr>
    </w:p>
    <w:p w:rsidR="70BBA39A" w:rsidP="70BBA39A" w:rsidRDefault="70BBA39A" w14:paraId="56C5B369" w14:textId="71527C78">
      <w:pPr>
        <w:rPr>
          <w:rFonts w:ascii="Arial" w:hAnsi="Arial" w:cs="Arial"/>
        </w:rPr>
      </w:pP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4680"/>
        <w:gridCol w:w="960"/>
        <w:gridCol w:w="2190"/>
        <w:gridCol w:w="6570"/>
      </w:tblGrid>
      <w:tr w:rsidR="70BBA39A" w:rsidTr="70BBA39A" w14:paraId="058B92F9">
        <w:trPr>
          <w:trHeight w:val="300"/>
        </w:trPr>
        <w:tc>
          <w:tcPr>
            <w:tcW w:w="4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BF91E19" w14:textId="74D4C8F2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4C93313C" w14:textId="403CEB6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evel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12ED9F4" w14:textId="6602D888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abel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3ABD685" w14:textId="315926DC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Definition/description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</w:tr>
      <w:tr w:rsidR="70BBA39A" w:rsidTr="70BBA39A" w14:paraId="5775D1D8">
        <w:trPr>
          <w:trHeight w:val="300"/>
        </w:trPr>
        <w:tc>
          <w:tcPr>
            <w:tcW w:w="4680" w:type="dxa"/>
            <w:vMerge w:val="restart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0CB1B94" w14:textId="45963F4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Service Location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  <w:p w:rsidR="46354C1C" w:rsidP="70BBA39A" w:rsidRDefault="46354C1C" w14:paraId="3CFA5EAD" w14:textId="3C1C1005">
            <w:pPr>
              <w:rPr>
                <w:rFonts w:ascii="Arial" w:hAnsi="Arial" w:cs="Arial"/>
                <w:lang w:val="en-US"/>
              </w:rPr>
            </w:pPr>
            <w:r w:rsidRPr="70BBA39A" w:rsidR="46354C1C">
              <w:rPr>
                <w:rFonts w:ascii="Arial" w:hAnsi="Arial" w:cs="Arial"/>
                <w:u w:val="single"/>
                <w:lang w:val="en-US"/>
              </w:rPr>
              <w:t>Definition:</w:t>
            </w:r>
            <w:r w:rsidRPr="70BBA39A" w:rsidR="46354C1C">
              <w:rPr>
                <w:rFonts w:ascii="Arial" w:hAnsi="Arial" w:cs="Arial"/>
                <w:lang w:val="en-US"/>
              </w:rPr>
              <w:t xml:space="preserve"> A location/place where you can receive healthcare services or collect medication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89BDF6F" w14:textId="5C385D6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7EEF043" w14:textId="7965199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ome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in the village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880448B" w14:textId="4DFDC1EC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 the home in the village where you live  </w:t>
            </w:r>
          </w:p>
        </w:tc>
      </w:tr>
      <w:tr w:rsidR="70BBA39A" w:rsidTr="70BBA39A" w14:paraId="47C793BD">
        <w:trPr>
          <w:trHeight w:val="300"/>
        </w:trPr>
        <w:tc>
          <w:tcPr>
            <w:tcW w:w="4680" w:type="dxa"/>
            <w:vMerge/>
            <w:tcMar/>
          </w:tcPr>
          <w:p w14:paraId="3D6A7091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36D28BA7" w14:textId="469D4F5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4443EEF5" w14:textId="61036D2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H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ealthcare 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f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cility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EB729A1" w14:textId="6947D618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 the nearest clinic or hospital to where you live </w:t>
            </w:r>
          </w:p>
        </w:tc>
      </w:tr>
      <w:tr w:rsidR="70BBA39A" w:rsidTr="70BBA39A" w14:paraId="03270A1E">
        <w:trPr>
          <w:trHeight w:val="300"/>
        </w:trPr>
        <w:tc>
          <w:tcPr>
            <w:tcW w:w="4680" w:type="dxa"/>
            <w:vMerge/>
            <w:tcMar/>
          </w:tcPr>
          <w:p w14:paraId="58EFD2CE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DD3FEFF" w14:textId="7F81F0BF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1317EA23" w14:textId="524D139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 xml:space="preserve">Mobile 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inic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3F12AC35" w14:textId="7B60C9C6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 the trailer/van that provides healthcare services near the village where you live </w:t>
            </w:r>
          </w:p>
        </w:tc>
      </w:tr>
      <w:tr w:rsidR="70BBA39A" w:rsidTr="70BBA39A" w14:paraId="2CCC4C4B">
        <w:trPr>
          <w:trHeight w:val="300"/>
        </w:trPr>
        <w:tc>
          <w:tcPr>
            <w:tcW w:w="4680" w:type="dxa"/>
            <w:vMerge/>
            <w:tcMar/>
          </w:tcPr>
          <w:p w14:paraId="68C44026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587560BB" w14:textId="18126A0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13F2020B" w14:textId="71C7A06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n the village (but not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at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home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2B5DE3DD" w14:textId="3F54B49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 a location near to your village (e.g., near the well/tap, by a soccer field), but not at your home   </w:t>
            </w:r>
          </w:p>
        </w:tc>
      </w:tr>
      <w:tr w:rsidR="70BBA39A" w:rsidTr="70BBA39A" w14:paraId="3AB9E4A7">
        <w:trPr>
          <w:trHeight w:val="300"/>
        </w:trPr>
        <w:tc>
          <w:tcPr>
            <w:tcW w:w="4680" w:type="dxa"/>
            <w:vMerge w:val="restart"/>
            <w:tcBorders>
              <w:top w:val="nil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19E63953" w14:textId="32D5D2A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ovider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Type</w:t>
            </w:r>
          </w:p>
          <w:p w:rsidR="7D42DFD6" w:rsidP="70BBA39A" w:rsidRDefault="7D42DFD6" w14:paraId="3A5C632C" w14:textId="1EDA080D">
            <w:pPr>
              <w:rPr>
                <w:rFonts w:ascii="Arial" w:hAnsi="Arial" w:cs="Arial"/>
                <w:lang w:val="en-US"/>
              </w:rPr>
            </w:pPr>
            <w:r w:rsidRPr="70BBA39A" w:rsidR="7D42DFD6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single"/>
                <w:lang w:val="de-DE"/>
              </w:rPr>
              <w:t>Definition:</w:t>
            </w:r>
            <w:r w:rsidRPr="70BBA39A" w:rsidR="3466D54D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none"/>
                <w:lang w:val="de-DE"/>
              </w:rPr>
              <w:t xml:space="preserve"> </w:t>
            </w:r>
            <w:r w:rsidRPr="70BBA39A" w:rsidR="3466D54D">
              <w:rPr>
                <w:rFonts w:ascii="Arial" w:hAnsi="Arial" w:cs="Arial"/>
                <w:lang w:val="en-US"/>
              </w:rPr>
              <w:t>A person who is educated or trained to provide healthcare services   </w:t>
            </w:r>
          </w:p>
          <w:p w:rsidR="70BBA39A" w:rsidP="70BBA39A" w:rsidRDefault="70BBA39A" w14:paraId="313B5250" w14:textId="4184C66D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single"/>
                <w:lang w:val="de-DE"/>
              </w:rPr>
            </w:pP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55983CDB" w14:textId="38D8F3D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5877A797" w14:textId="52CE679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Doctor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3031ED1" w14:textId="6A63D74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erson with a medical degree qualified by graduation from an accredited medical school with a national license to practice as a doctor </w:t>
            </w:r>
          </w:p>
        </w:tc>
      </w:tr>
      <w:tr w:rsidR="70BBA39A" w:rsidTr="70BBA39A" w14:paraId="23B50909">
        <w:trPr>
          <w:trHeight w:val="300"/>
        </w:trPr>
        <w:tc>
          <w:tcPr>
            <w:tcW w:w="4680" w:type="dxa"/>
            <w:vMerge/>
            <w:tcMar/>
          </w:tcPr>
          <w:p w14:paraId="1701E5E7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4F8C511F" w14:textId="7FC9DD7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1B36F3FA" w14:textId="525C416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Nurse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3A23A497" w14:textId="5532D286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nursing professional qualified by graduation from an accredited school of nursing with a national license to practice as a nurse </w:t>
            </w:r>
          </w:p>
        </w:tc>
      </w:tr>
      <w:tr w:rsidR="70BBA39A" w:rsidTr="70BBA39A" w14:paraId="6DC33BA6">
        <w:trPr>
          <w:trHeight w:val="300"/>
        </w:trPr>
        <w:tc>
          <w:tcPr>
            <w:tcW w:w="4680" w:type="dxa"/>
            <w:vMerge/>
            <w:tcMar/>
          </w:tcPr>
          <w:p w14:paraId="1AC4CEF6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4A00C4F3" w14:textId="49A21B1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3F686A55" w14:textId="24C7AD6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HW (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omBaCaL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38D9E665" w14:textId="222827BD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community-elected lay health-worker assisted by an eHealth application to provide healthcare in villages, trained and supervised by an NGO </w:t>
            </w:r>
          </w:p>
        </w:tc>
      </w:tr>
      <w:tr w:rsidR="70BBA39A" w:rsidTr="70BBA39A" w14:paraId="1156B175">
        <w:trPr>
          <w:trHeight w:val="300"/>
        </w:trPr>
        <w:tc>
          <w:tcPr>
            <w:tcW w:w="4680" w:type="dxa"/>
            <w:vMerge/>
            <w:tcMar/>
          </w:tcPr>
          <w:p w14:paraId="031B28E7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55F9B3FE" w14:textId="39F1D3BC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3BF7193F" w14:textId="06C4D47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HW (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Routine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2B3F6BC3" w14:textId="0987A87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community-elected lay health-worker employed by the Ministry of Health who provide healthcare services in villages, trained and supervised by the Ministry of Health </w:t>
            </w:r>
          </w:p>
        </w:tc>
      </w:tr>
      <w:tr w:rsidR="70BBA39A" w:rsidTr="70BBA39A" w14:paraId="6C7ABF50">
        <w:trPr>
          <w:trHeight w:val="300"/>
        </w:trPr>
        <w:tc>
          <w:tcPr>
            <w:tcW w:w="4680" w:type="dxa"/>
            <w:vMerge w:val="restart"/>
            <w:tcBorders>
              <w:top w:val="nil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CC0F13A" w14:textId="328E05F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ovider Characteristics </w:t>
            </w:r>
          </w:p>
          <w:p w:rsidR="575BA202" w:rsidP="70BBA39A" w:rsidRDefault="575BA202" w14:paraId="0759D8E2" w14:textId="0A4045DD">
            <w:pPr>
              <w:pStyle w:val="Normal"/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</w:pPr>
            <w:r w:rsidRPr="70BBA39A" w:rsidR="575BA20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Definition:</w:t>
            </w:r>
            <w:r w:rsidRPr="70BBA39A" w:rsidR="575BA202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</w:t>
            </w:r>
            <w:r w:rsidRPr="70BBA39A" w:rsidR="575BA202">
              <w:rPr>
                <w:rFonts w:ascii="Arial" w:hAnsi="Arial" w:eastAsia="Arial" w:cs="Arial"/>
                <w:noProof w:val="0"/>
                <w:sz w:val="22"/>
                <w:szCs w:val="22"/>
                <w:lang w:val="en-US"/>
              </w:rPr>
              <w:t>Age in years and sex (male or female) of a healthcare provider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5BD35316" w14:textId="4FB4309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157635B" w14:textId="076F814F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Younger ma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e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  <w:p w:rsidR="70BBA39A" w:rsidP="70BBA39A" w:rsidRDefault="70BBA39A" w14:paraId="132D0FC5" w14:textId="1F646787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(&lt;30 year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2055E260" w14:textId="00F20D9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male younger than 30 years </w:t>
            </w:r>
          </w:p>
        </w:tc>
      </w:tr>
      <w:tr w:rsidR="70BBA39A" w:rsidTr="70BBA39A" w14:paraId="6D3E2A66">
        <w:trPr>
          <w:trHeight w:val="300"/>
        </w:trPr>
        <w:tc>
          <w:tcPr>
            <w:tcW w:w="4680" w:type="dxa"/>
            <w:vMerge/>
            <w:tcMar/>
          </w:tcPr>
          <w:p w14:paraId="65E74A71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4883D47" w14:textId="5E800BCF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4A03FC4D" w14:textId="512016F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Younger 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female</w:t>
            </w:r>
          </w:p>
          <w:p w:rsidR="70BBA39A" w:rsidP="70BBA39A" w:rsidRDefault="70BBA39A" w14:paraId="23354C9A" w14:textId="58FD3D62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(&lt;30 year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5CF7108" w14:textId="77256EF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female younger than 30 years </w:t>
            </w:r>
          </w:p>
        </w:tc>
      </w:tr>
      <w:tr w:rsidR="70BBA39A" w:rsidTr="70BBA39A" w14:paraId="0F894AC3">
        <w:trPr>
          <w:trHeight w:val="300"/>
        </w:trPr>
        <w:tc>
          <w:tcPr>
            <w:tcW w:w="4680" w:type="dxa"/>
            <w:vMerge/>
            <w:tcMar/>
          </w:tcPr>
          <w:p w14:paraId="36BD0271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1535C3B" w14:textId="21E88832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7563723" w14:textId="59FD0EB1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lder ma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e</w:t>
            </w:r>
          </w:p>
          <w:p w:rsidR="70BBA39A" w:rsidP="70BBA39A" w:rsidRDefault="70BBA39A" w14:paraId="0BADF63D" w14:textId="560CC9D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(&gt;30 year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16D6F9EA" w14:textId="3FCAE3B7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male 30 years or older </w:t>
            </w:r>
          </w:p>
        </w:tc>
      </w:tr>
      <w:tr w:rsidR="70BBA39A" w:rsidTr="70BBA39A" w14:paraId="10D3C524">
        <w:trPr>
          <w:trHeight w:val="300"/>
        </w:trPr>
        <w:tc>
          <w:tcPr>
            <w:tcW w:w="4680" w:type="dxa"/>
            <w:vMerge/>
            <w:tcMar/>
          </w:tcPr>
          <w:p w14:paraId="5E5619A0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B5B3AAC" w14:textId="15BD842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4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0FE6858" w14:textId="3F9AB16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lder 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female</w:t>
            </w:r>
          </w:p>
          <w:p w:rsidR="70BBA39A" w:rsidP="70BBA39A" w:rsidRDefault="70BBA39A" w14:paraId="43EF02B1" w14:textId="53F091F6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(&gt;30 year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EDC441A" w14:textId="6A5D364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female 30 years or older  </w:t>
            </w:r>
          </w:p>
        </w:tc>
      </w:tr>
      <w:tr w:rsidR="70BBA39A" w:rsidTr="70BBA39A" w14:paraId="06D819E4">
        <w:trPr>
          <w:trHeight w:val="300"/>
        </w:trPr>
        <w:tc>
          <w:tcPr>
            <w:tcW w:w="4680" w:type="dxa"/>
            <w:vMerge w:val="restart"/>
            <w:tcBorders>
              <w:top w:val="nil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4CBCC31" w14:textId="2BA55728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ovider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onfidentiality</w:t>
            </w: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  <w:p w:rsidR="002EA1FA" w:rsidP="70BBA39A" w:rsidRDefault="002EA1FA" w14:paraId="0138BC2F" w14:textId="45CF1D1A">
            <w:pPr>
              <w:rPr>
                <w:rFonts w:ascii="Arial" w:hAnsi="Arial" w:cs="Arial"/>
                <w:lang w:val="en-US"/>
              </w:rPr>
            </w:pPr>
            <w:r w:rsidRPr="70BBA39A" w:rsidR="002EA1F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single"/>
                <w:lang w:val="de-DE"/>
              </w:rPr>
              <w:t>Definition:</w:t>
            </w:r>
            <w:r w:rsidRPr="70BBA39A" w:rsidR="002EA1F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none"/>
                <w:lang w:val="de-DE"/>
              </w:rPr>
              <w:t xml:space="preserve"> </w:t>
            </w:r>
            <w:r w:rsidRPr="70BBA39A" w:rsidR="002EA1FA">
              <w:rPr>
                <w:rFonts w:ascii="Arial" w:hAnsi="Arial" w:cs="Arial"/>
                <w:lang w:val="en-US"/>
              </w:rPr>
              <w:t>A person’s way of thinking, feeling, or behaving and whether they can be trusted with personal information 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4E533128" w14:textId="597326B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375E2980" w14:textId="639084C4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Non-c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nfidential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AB55B7E" w14:textId="57C98FE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s known to have conversations or report about other people that involves information that may or may not be true </w:t>
            </w:r>
          </w:p>
        </w:tc>
      </w:tr>
      <w:tr w:rsidR="70BBA39A" w:rsidTr="70BBA39A" w14:paraId="77629544">
        <w:trPr>
          <w:trHeight w:val="300"/>
        </w:trPr>
        <w:tc>
          <w:tcPr>
            <w:tcW w:w="4680" w:type="dxa"/>
            <w:vMerge/>
            <w:tcMar/>
          </w:tcPr>
          <w:p w14:paraId="48C36411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3CA25EEF" w14:textId="3484F5F1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16B90D67" w14:textId="0797FBF8">
            <w:pPr>
              <w:pStyle w:val="Normal"/>
              <w:suppressLineNumbers w:val="0"/>
              <w:bidi w:val="0"/>
              <w:spacing w:before="0" w:beforeAutospacing="off" w:after="160" w:afterAutospacing="off" w:line="259" w:lineRule="auto"/>
              <w:ind w:left="0" w:right="0"/>
              <w:jc w:val="left"/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C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nfidential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39BD6482" w14:textId="698B3CA7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oes not have conversations or reports about other people that involves information that may or may not be true </w:t>
            </w:r>
          </w:p>
        </w:tc>
      </w:tr>
      <w:tr w:rsidR="70BBA39A" w:rsidTr="70BBA39A" w14:paraId="2EA89763">
        <w:trPr>
          <w:trHeight w:val="300"/>
        </w:trPr>
        <w:tc>
          <w:tcPr>
            <w:tcW w:w="4680" w:type="dxa"/>
            <w:vMerge w:val="restart"/>
            <w:tcBorders>
              <w:top w:val="nil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44E8FD3E" w14:textId="7E36220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 Product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  <w:p w:rsidR="09BE8410" w:rsidP="70BBA39A" w:rsidRDefault="09BE8410" w14:paraId="0227731C" w14:textId="6B5FE6E4">
            <w:pPr>
              <w:rPr>
                <w:rFonts w:ascii="Arial" w:hAnsi="Arial" w:cs="Arial"/>
                <w:lang w:val="en-US"/>
              </w:rPr>
            </w:pPr>
            <w:r w:rsidRPr="70BBA39A" w:rsidR="09BE8410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single"/>
                <w:lang w:val="de-DE"/>
              </w:rPr>
              <w:t>Definition:</w:t>
            </w:r>
            <w:r w:rsidRPr="70BBA39A" w:rsidR="09BE8410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none"/>
                <w:lang w:val="de-DE"/>
              </w:rPr>
              <w:t xml:space="preserve"> </w:t>
            </w:r>
            <w:r w:rsidRPr="70BBA39A" w:rsidR="09BE8410">
              <w:rPr>
                <w:rFonts w:ascii="Arial" w:hAnsi="Arial" w:cs="Arial"/>
                <w:lang w:val="en-US"/>
              </w:rPr>
              <w:t>A type of product with a particular shape, size and mode of administration   </w:t>
            </w:r>
          </w:p>
          <w:p w:rsidR="70BBA39A" w:rsidP="70BBA39A" w:rsidRDefault="70BBA39A" w14:paraId="7849D2EB" w14:textId="7408E23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none"/>
                <w:lang w:val="de-DE"/>
              </w:rPr>
            </w:pP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84B3083" w14:textId="07D75891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5B134385" w14:textId="717AEDA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Oral pill (taken daily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A2B8F32" w14:textId="4ACB9227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blue, oval-shaped pill containing anti-retroviral medication that is taken every day, by mouth, to prevent HIV infection </w:t>
            </w:r>
          </w:p>
        </w:tc>
      </w:tr>
      <w:tr w:rsidR="70BBA39A" w:rsidTr="70BBA39A" w14:paraId="1B997156">
        <w:trPr>
          <w:trHeight w:val="300"/>
        </w:trPr>
        <w:tc>
          <w:tcPr>
            <w:tcW w:w="4680" w:type="dxa"/>
            <w:vMerge/>
            <w:tcMar/>
          </w:tcPr>
          <w:p w14:paraId="6F9EC9DE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20C239AC" w14:textId="6184C42C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836B3F8" w14:textId="12217E91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njection in buttocks (taken every 2 month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1940D0D6" w14:textId="3FC2A68D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syringe and needle containing a clear liquid with antiretroviral medication that is injected into the buttocks every 28 days to prevent HIV infection </w:t>
            </w:r>
          </w:p>
        </w:tc>
      </w:tr>
      <w:tr w:rsidR="70BBA39A" w:rsidTr="70BBA39A" w14:paraId="14D617DE">
        <w:trPr>
          <w:trHeight w:val="300"/>
        </w:trPr>
        <w:tc>
          <w:tcPr>
            <w:tcW w:w="4680" w:type="dxa"/>
            <w:vMerge/>
            <w:tcMar/>
          </w:tcPr>
          <w:p w14:paraId="2C01A206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5ED12CAE" w14:textId="5972480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26F168D6" w14:textId="278E301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njection in abdomen/stomach (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every 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 months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7469053" w14:textId="5F234BAA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syringe and needle containing a clear liquid with antiretroviral medication that is injected into the abdomen every 6 months to prevent HIV infection </w:t>
            </w:r>
          </w:p>
        </w:tc>
      </w:tr>
      <w:tr w:rsidR="70BBA39A" w:rsidTr="70BBA39A" w14:paraId="27F0D0BC">
        <w:trPr>
          <w:trHeight w:val="300"/>
        </w:trPr>
        <w:tc>
          <w:tcPr>
            <w:tcW w:w="4680" w:type="dxa"/>
            <w:vMerge/>
            <w:tcMar/>
          </w:tcPr>
          <w:p w14:paraId="6DB3DEB9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5B41AF6" w14:textId="3F45DEC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5697CCED" w14:textId="34ED31B3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Vaginal ring (vaginal insertion, replaced every month)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A3C162D" w14:textId="0648EED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silicone ring containing anti-retroviral medication that is inserted into the vagina for 28 days to prevent HIV infection </w:t>
            </w:r>
          </w:p>
        </w:tc>
      </w:tr>
      <w:tr w:rsidR="70BBA39A" w:rsidTr="70BBA39A" w14:paraId="435094A9">
        <w:trPr>
          <w:trHeight w:val="300"/>
        </w:trPr>
        <w:tc>
          <w:tcPr>
            <w:tcW w:w="4680" w:type="dxa"/>
            <w:vMerge w:val="restart"/>
            <w:tcBorders>
              <w:top w:val="nil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D8F23C1" w14:textId="25B27952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mbination</w:t>
            </w: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of </w:t>
            </w: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dditional</w:t>
            </w:r>
            <w:r w:rsidRPr="70BBA39A" w:rsidR="70BBA39A">
              <w:rPr>
                <w:rFonts w:ascii="Arial" w:hAnsi="Arial" w:eastAsia="Calibri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prevention services </w:t>
            </w: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</w:p>
          <w:p w:rsidR="26CB80CF" w:rsidP="70BBA39A" w:rsidRDefault="26CB80CF" w14:paraId="08F09991" w14:textId="3B756829">
            <w:pPr>
              <w:rPr>
                <w:rFonts w:ascii="Arial" w:hAnsi="Arial" w:cs="Arial"/>
                <w:lang w:val="en-US"/>
              </w:rPr>
            </w:pPr>
            <w:r w:rsidRPr="70BBA39A" w:rsidR="26CB80CF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Definition:</w:t>
            </w:r>
            <w:r w:rsidRPr="70BBA39A" w:rsidR="26CB80CF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 xml:space="preserve"> </w:t>
            </w:r>
            <w:r w:rsidRPr="70BBA39A" w:rsidR="26CB80CF">
              <w:rPr>
                <w:rFonts w:ascii="Arial" w:hAnsi="Arial" w:cs="Arial"/>
                <w:lang w:val="en-US"/>
              </w:rPr>
              <w:t>Products or services that can be offered alone or together  </w:t>
            </w:r>
          </w:p>
        </w:tc>
        <w:tc>
          <w:tcPr>
            <w:tcW w:w="9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291B02D2" w14:textId="0D15281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1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7F2A75B8" w14:textId="43B49A29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 only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9236C1D" w14:textId="7A192D4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roduct that contains anti-retroviral medication only </w:t>
            </w:r>
          </w:p>
        </w:tc>
      </w:tr>
      <w:tr w:rsidR="70BBA39A" w:rsidTr="70BBA39A" w14:paraId="6D54F517">
        <w:trPr>
          <w:trHeight w:val="300"/>
        </w:trPr>
        <w:tc>
          <w:tcPr>
            <w:tcW w:w="4680" w:type="dxa"/>
            <w:vMerge/>
            <w:tcMar/>
          </w:tcPr>
          <w:p w14:paraId="505758EE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116F8492" w14:textId="7F7780C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2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BE6FD96" w14:textId="14759CF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 &amp; Contraception 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632974F" w14:textId="7B56B284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roduct/s that contain anti-retroviral medication and contraception only </w:t>
            </w:r>
          </w:p>
        </w:tc>
      </w:tr>
      <w:tr w:rsidR="70BBA39A" w:rsidTr="70BBA39A" w14:paraId="6987657B">
        <w:trPr>
          <w:trHeight w:val="300"/>
        </w:trPr>
        <w:tc>
          <w:tcPr>
            <w:tcW w:w="4680" w:type="dxa"/>
            <w:vMerge/>
            <w:tcMar/>
          </w:tcPr>
          <w:p w14:paraId="3603345D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D16F7C7" w14:textId="576F2D56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3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246B0352" w14:textId="3CBF043B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 &amp; STI screening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6C8F1E8A" w14:textId="75D50510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roduct/s that has anti-retroviral medication and includes STI screening only </w:t>
            </w:r>
          </w:p>
        </w:tc>
      </w:tr>
      <w:tr w:rsidR="70BBA39A" w:rsidTr="70BBA39A" w14:paraId="27045EA7">
        <w:trPr>
          <w:trHeight w:val="300"/>
        </w:trPr>
        <w:tc>
          <w:tcPr>
            <w:tcW w:w="4680" w:type="dxa"/>
            <w:vMerge/>
            <w:tcMar/>
          </w:tcPr>
          <w:p w14:paraId="056EEB7B"/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13EA717B" w14:textId="16F851A5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4 </w:t>
            </w:r>
          </w:p>
        </w:tc>
        <w:tc>
          <w:tcPr>
            <w:tcW w:w="21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004CF1AA" w14:textId="4A84ED98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rEP, Contraception &amp; STI screening </w:t>
            </w:r>
          </w:p>
        </w:tc>
        <w:tc>
          <w:tcPr>
            <w:tcW w:w="65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70BBA39A" w:rsidP="70BBA39A" w:rsidRDefault="70BBA39A" w14:paraId="2D8D0810" w14:textId="3C22AE92">
            <w:pPr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0BBA39A" w:rsidR="70BBA39A">
              <w:rPr>
                <w:rFonts w:ascii="Arial" w:hAnsi="Arial" w:eastAsia="Calibri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 Product/s that contains anti-retroviral medication, contraception and includes STI screening  </w:t>
            </w:r>
          </w:p>
        </w:tc>
      </w:tr>
    </w:tbl>
    <w:p w:rsidR="70BBA39A" w:rsidP="70BBA39A" w:rsidRDefault="70BBA39A" w14:paraId="5C404837" w14:textId="17CBC281">
      <w:pPr>
        <w:rPr>
          <w:rFonts w:ascii="Arial" w:hAnsi="Arial" w:cs="Arial"/>
        </w:rPr>
      </w:pPr>
    </w:p>
    <w:sectPr w:rsidRPr="00A9349B" w:rsidR="00110B63" w:rsidSect="005B6C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C0A"/>
    <w:rsid w:val="0008101E"/>
    <w:rsid w:val="000A1D24"/>
    <w:rsid w:val="00110B63"/>
    <w:rsid w:val="002EA1FA"/>
    <w:rsid w:val="005B6C0A"/>
    <w:rsid w:val="0072163E"/>
    <w:rsid w:val="008145F0"/>
    <w:rsid w:val="00A57442"/>
    <w:rsid w:val="00A9349B"/>
    <w:rsid w:val="00F940CD"/>
    <w:rsid w:val="00FD4379"/>
    <w:rsid w:val="0152B9F3"/>
    <w:rsid w:val="01C9A4DE"/>
    <w:rsid w:val="09BE8410"/>
    <w:rsid w:val="0B90452B"/>
    <w:rsid w:val="0BDC72DD"/>
    <w:rsid w:val="0BE145E9"/>
    <w:rsid w:val="0D265AF9"/>
    <w:rsid w:val="104A1FB1"/>
    <w:rsid w:val="11ED1ACA"/>
    <w:rsid w:val="143B221E"/>
    <w:rsid w:val="17225ABC"/>
    <w:rsid w:val="183CAAAF"/>
    <w:rsid w:val="1CCEEFF3"/>
    <w:rsid w:val="21F1AA3B"/>
    <w:rsid w:val="239DCC44"/>
    <w:rsid w:val="23C6C3BB"/>
    <w:rsid w:val="267D6962"/>
    <w:rsid w:val="26CB80CF"/>
    <w:rsid w:val="27E673F3"/>
    <w:rsid w:val="2838B3E1"/>
    <w:rsid w:val="291C75F8"/>
    <w:rsid w:val="2C995950"/>
    <w:rsid w:val="30C3DCF6"/>
    <w:rsid w:val="3466D54D"/>
    <w:rsid w:val="379AF4EE"/>
    <w:rsid w:val="3A49152C"/>
    <w:rsid w:val="3ABA9D9C"/>
    <w:rsid w:val="3AE32165"/>
    <w:rsid w:val="40520868"/>
    <w:rsid w:val="46354C1C"/>
    <w:rsid w:val="484D9AAA"/>
    <w:rsid w:val="4C190C88"/>
    <w:rsid w:val="54DC5967"/>
    <w:rsid w:val="5639C4EE"/>
    <w:rsid w:val="5683DB16"/>
    <w:rsid w:val="5683DB16"/>
    <w:rsid w:val="5688B57C"/>
    <w:rsid w:val="575BA202"/>
    <w:rsid w:val="587B68A5"/>
    <w:rsid w:val="6370A4C0"/>
    <w:rsid w:val="695234A7"/>
    <w:rsid w:val="6C2AE9F1"/>
    <w:rsid w:val="70BBA39A"/>
    <w:rsid w:val="72AA5CC1"/>
    <w:rsid w:val="755A79A2"/>
    <w:rsid w:val="7D42DFD6"/>
    <w:rsid w:val="7D715F11"/>
    <w:rsid w:val="7E7977F3"/>
    <w:rsid w:val="7EFA9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5F0E5E"/>
  <w15:chartTrackingRefBased/>
  <w15:docId w15:val="{44689737-1D5E-4313-8EAC-E4A4F21FA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6C0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C0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C0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C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C0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C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C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C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C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B6C0A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B6C0A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B6C0A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B6C0A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B6C0A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B6C0A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B6C0A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B6C0A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B6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C0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B6C0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C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B6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C0A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B6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C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C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C0A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B6C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C0A"/>
    <w:rPr>
      <w:b/>
      <w:bCs/>
      <w:smallCaps/>
      <w:color w:val="2F5496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33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631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2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363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7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74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404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29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80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3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4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5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76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05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395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33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4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2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5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73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746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22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06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579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3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5083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64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59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40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6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41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18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98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9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16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32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39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19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21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92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263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8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6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898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57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718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128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3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10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8F67BB767F77438C8BC942C0FD0E01" ma:contentTypeVersion="22" ma:contentTypeDescription="Create a new document." ma:contentTypeScope="" ma:versionID="9ea088b8240f3cbc6d87b28d46efdcb3">
  <xsd:schema xmlns:xsd="http://www.w3.org/2001/XMLSchema" xmlns:xs="http://www.w3.org/2001/XMLSchema" xmlns:p="http://schemas.microsoft.com/office/2006/metadata/properties" xmlns:ns2="91305053-d0c3-4419-8140-4bc0ea918550" xmlns:ns3="a7bc9903-784d-4803-9cdb-727410e2bd92" targetNamespace="http://schemas.microsoft.com/office/2006/metadata/properties" ma:root="true" ma:fieldsID="d81a92cbbd7579bd53de2c386eac433c" ns2:_="" ns3:_="">
    <xsd:import namespace="91305053-d0c3-4419-8140-4bc0ea918550"/>
    <xsd:import namespace="a7bc9903-784d-4803-9cdb-727410e2bd9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Accessgroup" minOccurs="0"/>
                <xsd:element ref="ns3:MediaServiceLocation" minOccurs="0"/>
                <xsd:element ref="ns3:MediaLengthInSeconds" minOccurs="0"/>
                <xsd:element ref="ns3:Steward" minOccurs="0"/>
                <xsd:element ref="ns3:lcf76f155ced4ddcb4097134ff3c332f" minOccurs="0"/>
                <xsd:element ref="ns2:TaxCatchAll" minOccurs="0"/>
                <xsd:element ref="ns3:Owner" minOccurs="0"/>
                <xsd:element ref="ns3:MediaServiceSearchProperties" minOccurs="0"/>
                <xsd:element ref="ns3:MediaServiceObjectDetectorVersion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305053-d0c3-4419-8140-4bc0ea9185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42df0ae0-4352-4f24-ba10-fed2668d699a}" ma:internalName="TaxCatchAll" ma:showField="CatchAllData" ma:web="91305053-d0c3-4419-8140-4bc0ea918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bc9903-784d-4803-9cdb-727410e2b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group" ma:index="18" nillable="true" ma:displayName="Access group" ma:format="Dropdown" ma:internalName="Accessgroup">
      <xsd:simpleType>
        <xsd:restriction base="dms:Text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Steward" ma:index="21" nillable="true" ma:displayName="Steward" ma:description="person responsible for maintaining and managing folder" ma:format="Dropdown" ma:list="UserInfo" ma:SharePointGroup="0" ma:internalName="Stew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74fb2f5-e43e-4b77-ab81-690e5922065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Owner" ma:index="25" nillable="true" ma:displayName="Owner" ma:list="UserInfo" ma:SharePointGroup="209" ma:internalName="Owner" ma:showField="First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305053-d0c3-4419-8140-4bc0ea918550" xsi:nil="true"/>
    <Owner xmlns="a7bc9903-784d-4803-9cdb-727410e2bd92">
      <UserInfo>
        <DisplayName/>
        <AccountId xsi:nil="true"/>
        <AccountType/>
      </UserInfo>
    </Owner>
    <Accessgroup xmlns="a7bc9903-784d-4803-9cdb-727410e2bd92" xsi:nil="true"/>
    <Steward xmlns="a7bc9903-784d-4803-9cdb-727410e2bd92">
      <UserInfo>
        <DisplayName/>
        <AccountId xsi:nil="true"/>
        <AccountType/>
      </UserInfo>
    </Steward>
    <lcf76f155ced4ddcb4097134ff3c332f xmlns="a7bc9903-784d-4803-9cdb-727410e2bd9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1766FC4-B7BD-43CD-83A8-A27F5E0356F3}"/>
</file>

<file path=customXml/itemProps2.xml><?xml version="1.0" encoding="utf-8"?>
<ds:datastoreItem xmlns:ds="http://schemas.openxmlformats.org/officeDocument/2006/customXml" ds:itemID="{CAC58BC3-0A3F-4D4F-8611-E99780B75E0B}"/>
</file>

<file path=customXml/itemProps3.xml><?xml version="1.0" encoding="utf-8"?>
<ds:datastoreItem xmlns:ds="http://schemas.openxmlformats.org/officeDocument/2006/customXml" ds:itemID="{2BCA33A9-D6C5-4451-81C9-077078E68861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aetsspital Basel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lliams Andrea</dc:creator>
  <keywords/>
  <dc:description/>
  <lastModifiedBy>Michael Strauss</lastModifiedBy>
  <revision>8</revision>
  <dcterms:created xsi:type="dcterms:W3CDTF">2025-11-07T13:29:00.0000000Z</dcterms:created>
  <dcterms:modified xsi:type="dcterms:W3CDTF">2026-04-15T10:44:30.925303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8F67BB767F77438C8BC942C0FD0E01</vt:lpwstr>
  </property>
  <property fmtid="{D5CDD505-2E9C-101B-9397-08002B2CF9AE}" pid="3" name="MediaServiceImageTags">
    <vt:lpwstr/>
  </property>
</Properties>
</file>